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B7B17" w14:textId="77777777" w:rsidR="00AF675A" w:rsidRPr="00F53F3A" w:rsidRDefault="00AF675A" w:rsidP="00AF675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F53F3A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S2 Table.</w:t>
      </w:r>
      <w:r w:rsidRPr="00F53F3A">
        <w:rPr>
          <w:rFonts w:ascii="Times New Roman" w:hAnsi="Times New Roman" w:cs="Times New Roman"/>
          <w:b/>
          <w:bCs/>
          <w:sz w:val="28"/>
          <w:szCs w:val="28"/>
        </w:rPr>
        <w:t xml:space="preserve"> One-way ANOVA for SOS values in different age groups</w:t>
      </w:r>
    </w:p>
    <w:p w14:paraId="49CDF4FA" w14:textId="77777777" w:rsidR="00AF675A" w:rsidRPr="007B110A" w:rsidRDefault="00AF675A" w:rsidP="00AF675A">
      <w:pPr>
        <w:rPr>
          <w:rFonts w:ascii="Times New Roman" w:hAnsi="Times New Roman" w:cs="Times New Roman"/>
          <w:sz w:val="24"/>
          <w:szCs w:val="24"/>
        </w:rPr>
      </w:pPr>
    </w:p>
    <w:p w14:paraId="7D3BE991" w14:textId="77777777" w:rsidR="00AF675A" w:rsidRPr="00FD1045" w:rsidRDefault="00AF675A" w:rsidP="00AF675A">
      <w:pPr>
        <w:rPr>
          <w:rFonts w:asciiTheme="majorHAnsi" w:hAnsiTheme="majorHAnsi" w:cstheme="majorHAnsi"/>
          <w:sz w:val="22"/>
        </w:rPr>
      </w:pPr>
      <w:r w:rsidRPr="00FD1045">
        <w:rPr>
          <w:rFonts w:asciiTheme="majorHAnsi" w:hAnsiTheme="majorHAnsi" w:cstheme="majorHAnsi"/>
          <w:sz w:val="22"/>
        </w:rPr>
        <w:object w:dxaOrig="6206" w:dyaOrig="3716" w14:anchorId="30370A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0.5pt;height:185.5pt" o:ole="">
            <v:imagedata r:id="rId4" o:title=""/>
          </v:shape>
          <o:OLEObject Type="Embed" ProgID="Excel.Sheet.12" ShapeID="_x0000_i1025" DrawAspect="Content" ObjectID="_1705574438" r:id="rId5"/>
        </w:object>
      </w:r>
    </w:p>
    <w:p w14:paraId="7E7C5C34" w14:textId="77777777" w:rsidR="00AF675A" w:rsidRPr="00FD1045" w:rsidRDefault="00AF675A" w:rsidP="00AF675A">
      <w:pPr>
        <w:rPr>
          <w:rFonts w:asciiTheme="majorHAnsi" w:hAnsiTheme="majorHAnsi" w:cstheme="majorHAnsi"/>
          <w:sz w:val="22"/>
        </w:rPr>
      </w:pPr>
    </w:p>
    <w:p w14:paraId="03EA32E7" w14:textId="77777777" w:rsidR="00AF675A" w:rsidRPr="00FD1045" w:rsidRDefault="00AF675A" w:rsidP="00AF675A">
      <w:pPr>
        <w:widowControl/>
        <w:jc w:val="left"/>
        <w:rPr>
          <w:rFonts w:asciiTheme="majorHAnsi" w:hAnsiTheme="majorHAnsi" w:cstheme="majorHAnsi"/>
          <w:sz w:val="22"/>
        </w:rPr>
      </w:pPr>
      <w:r w:rsidRPr="00FD1045">
        <w:rPr>
          <w:rFonts w:asciiTheme="majorHAnsi" w:hAnsiTheme="majorHAnsi" w:cstheme="majorHAnsi"/>
          <w:sz w:val="22"/>
        </w:rPr>
        <w:br w:type="page"/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10"/>
        <w:gridCol w:w="1514"/>
        <w:gridCol w:w="1277"/>
        <w:gridCol w:w="1591"/>
        <w:gridCol w:w="1423"/>
        <w:gridCol w:w="1102"/>
        <w:gridCol w:w="1101"/>
        <w:gridCol w:w="1232"/>
        <w:gridCol w:w="1003"/>
        <w:gridCol w:w="1101"/>
        <w:gridCol w:w="322"/>
      </w:tblGrid>
      <w:tr w:rsidR="00AF675A" w:rsidRPr="00FD1045" w14:paraId="07B1F157" w14:textId="77777777" w:rsidTr="00F71313">
        <w:trPr>
          <w:trHeight w:val="110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AF6CB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Bronchiole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A3CB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327ED9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DD324D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838CAD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5CA23D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6CE06D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E912D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084867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72669B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91F3B0A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844D0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E8AF44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artlett’s tes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3C95A1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E924DE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DC40C3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51627C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E019A5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E8A142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23315D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CD8FF5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5BC8959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0D370CD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E28B42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A949EA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298309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38CA6F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5EDF54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4E64F7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283A9C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reedum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015027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0BB07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87CE7D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AD8236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55D30E3E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9B336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F0FC27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75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A45D7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EA1AEF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BC1F75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B39EA7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E4C3B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E35910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08DCC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70AC37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2F8975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57A677DD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D6435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E2C3F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83ABC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619FC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A3A53E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AB1A5E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C355DD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65EB8C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E4A8A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26E52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C313AB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6AF287C6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513D0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E933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182EA9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66D95F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51FF88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68E494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B9E1AC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7568E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4568D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BD4BA0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B66D7BF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54F9BD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A1B142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BE1C05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E9B9F3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37FF3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6477D1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976C9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F2ED44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：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914FA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A885B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B1DA59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6B4ED9A7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6F62D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32FFBF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E22A7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5285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983FB1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7453FE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7642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6B08B5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DDEFC2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E7B17D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34E602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CAC7B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E5C059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71FABEC5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00C22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725D80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DDF17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7003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A85498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663B8F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24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ABA8C5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A654B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50E023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579031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E77E81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90F7B5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A39A45B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757E6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802D5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57FAE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32288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740843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11E3E0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03F586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92F65E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A64F36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DAC83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D40450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5A5870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6D0BDFA1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63133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3E5353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37721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91FF66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A3BB8E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0319C0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3BD37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42D7AE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D048E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488C79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E5DBC4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69EAEC58" w14:textId="77777777" w:rsidTr="00F71313">
        <w:trPr>
          <w:trHeight w:val="110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8F116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BAE9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86327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44B0E5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E721D4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AD969C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1BB854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1F469F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920C4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65EDABF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0E07D28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79EAB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42F881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859B9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6AE247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1BA407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14942B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2916CF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00E8E6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791E1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84460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B80379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6FA1AC6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2E4C4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E32584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C72678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Y</w:t>
            </w:r>
            <w:r w:rsidRPr="00FD1045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‐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ronchio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BF9781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</w:t>
            </w:r>
            <w:r w:rsidRPr="00FD1045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‐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ronchi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C7FBA2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95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B14664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41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A5311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4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4587A0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14EF78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D7AAF5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6A65AE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</w:tr>
      <w:tr w:rsidR="00AF675A" w:rsidRPr="00FD1045" w14:paraId="6E46B4F0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E1E30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CED60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F6F3D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Y</w:t>
            </w:r>
            <w:r w:rsidRPr="00FD1045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‐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ronchio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4F5324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O</w:t>
            </w:r>
            <w:r w:rsidRPr="00FD1045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‐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ronchi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D96D05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95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DC29D4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41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E195FB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E792FD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2E295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7F4082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7EA9AF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</w:tr>
      <w:tr w:rsidR="00AF675A" w:rsidRPr="00FD1045" w14:paraId="3313676A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984D8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2E3151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AC5C5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</w:t>
            </w:r>
            <w:r w:rsidRPr="00FD1045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‐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Bronchio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B6002D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O</w:t>
            </w:r>
            <w:r w:rsidRPr="00FD1045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‐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ronchi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D59248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41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FDC357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41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DFD482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8C5626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75D9EC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DA208F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998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C3E0A0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776FE79D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73222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DF2FBE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B79C4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7F3EA5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7230F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ECD95B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FF5CF2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419934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34629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8B6F32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5D99FC4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7287BB2" w14:textId="77777777" w:rsidTr="00F71313">
        <w:trPr>
          <w:trHeight w:val="110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15583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Arteriole</w:t>
            </w: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6ECB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213BFB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AE686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E9307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FF4D2F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E4D4AA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36DAF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17B02D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50B5AA2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1E3F1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E6756F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artlett’s tes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80BE2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0C291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090934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56DAD8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BA7057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18A400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C778E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7520E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27B738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72BF9429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A0BE0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4A645A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CB7D0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E88292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8A0363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54D469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99911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reedum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E607D8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6BC207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A359A0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5636FA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2827E4EE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A3ED1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DCA8EE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06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D8F2B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3E3EBD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DB41A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B72F73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481E3E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60FD06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07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7BA086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E2531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639A0E6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2F346CD5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8651E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01FEA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92919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9E97BD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D41DE4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2F8E91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13D4A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DD2D43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C23A33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E38402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F02F31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59F87CF4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3FF92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520F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50F2DA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2572BD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53AD97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DB465D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CB3E63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C9472A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00197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CDD89B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6016075D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CDE904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150F1D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5BACD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D0269D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0A2CCE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09C4A9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6E60F9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2F10F6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：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4E91D2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E0FBA6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C70025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39B19F1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825532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AF2D26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 xml:space="preserve">Between 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7DD8B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111566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6EE9EA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B49F1F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5783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ED3930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BB48E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 xml:space="preserve">P &lt; 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CE9BBC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DD6DCE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6E44DB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F859B1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20C109B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3F1E1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0718B7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00B99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65187.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9DC896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C903EE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844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4CAC7C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5E707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C0E2D6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6F1630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571A2E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382F55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689F73B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E5F50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7F51A6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01CE1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76754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D4CDDF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8EC25B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670E22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3A012B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EFA9A3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EFB48D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26023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22F2AC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39A7B37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5DE567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DA810B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96DFB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E11BDE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9AF573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B2462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3935C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DD112A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C6223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41C11D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3E642B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719AA77" w14:textId="77777777" w:rsidTr="00F71313">
        <w:trPr>
          <w:trHeight w:val="110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875B5D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CB55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654CC9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E390FA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E1B256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75E9A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091AFB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00DF51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803A7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C4FA92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1205B036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AD7AE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050204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F2CDC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9CC6B6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2407B9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ED3679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3ADEC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080817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CF33C5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A5EE9D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63CB55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B6DEFA9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45C6C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2E7C53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85B1D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Y-Arteriol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403427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-Arterio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C18C6A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53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D893B8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92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4BDD09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0F7527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B22BE5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ED3B7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E101E7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</w:tr>
      <w:tr w:rsidR="00AF675A" w:rsidRPr="00FD1045" w14:paraId="256B7178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8FE8D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E4F7D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03FA1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Y-Arteriol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49E5D8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O-Arterio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A76288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53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1FEB1B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00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F59DE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3B7F65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71793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344F4A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576A55D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</w:tr>
      <w:tr w:rsidR="00AF675A" w:rsidRPr="00FD1045" w14:paraId="199A4F1F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5ECDF1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B3633D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6EABF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-Arteriol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5C746A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O-Arterio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8EDF8B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92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C6B56F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00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CF48E2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CFD9BF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556F5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9CDB7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803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C9CE21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2A3250CC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FDA05A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A184DC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6DCC2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3CBDD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14CCA1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9F2738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47F13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3FCCBA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41E94B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43D489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E17981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EEE7721" w14:textId="77777777" w:rsidTr="00F71313">
        <w:trPr>
          <w:trHeight w:val="110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525C8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Alveoli</w:t>
            </w: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B5812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727F57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3013A6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129C57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A89A72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DDF124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1CC4E8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5EEA2F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2ACB6D83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5D1CE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2BBE8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artlett’s tes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39731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400698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EDE5BB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370F08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EC8CA6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809BD5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B0957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9636D5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666A4C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174A328A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934F58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BD46E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B56624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057E3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9C7A27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AB0F96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5C275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reedum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45E801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6598E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CA78A8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279D76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F34DC0F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481859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7EFD2B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87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672B76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9F2C1D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103EDC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EC6223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1A9A6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1A22AC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54FC11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AFCDE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667AC71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5BD5C2D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EAD3F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0D34EA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7D29E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DBE00A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D2AD54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F463A1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2EC6D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18EFB1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42E0F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BE491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C05CE0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DF35825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85F35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4B43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012352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58E52E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00FBFD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740477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8038E2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7259A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CE5EE1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5BEC292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1C096FC0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8945E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4B8D2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73E48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E128ED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8FDD33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C9D0FB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071C44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78423A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：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35960B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DF382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C7A548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2FF81791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10CEC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D95A5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6BC8B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697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6FF2FB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6D5DA7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848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52AEB6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95EF5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50CA2E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0D2ECF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6D8657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6B95B8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6943F4EC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ACD5E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09658D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DB98E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5948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D85E3D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4823D6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38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37B000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BCAAF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0F795D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3BC68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13BDAB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042AF1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2E8468AA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17ED5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3F8A96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88827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7646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1017D6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134833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9A30D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51795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4A9930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879DD2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257C1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715E87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8AD307C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AFFB2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42E64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B88125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E34A5C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4C935D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6232B7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4703B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5675A80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07CF7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BAF08C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4F1BB5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0D8C5CA0" w14:textId="77777777" w:rsidTr="00F71313">
        <w:trPr>
          <w:trHeight w:val="110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29AEC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30F2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D09964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3D7CBDB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8B4804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A9F70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6770CE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036E4D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4F5EDA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9AB594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4C830C62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CA0E3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E900E4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80796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6BE6CC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2604B57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33706C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10C90C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A1C20B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4205D0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89CDC9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4C8201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AF675A" w:rsidRPr="00FD1045" w14:paraId="337A287D" w14:textId="77777777" w:rsidTr="00F71313">
        <w:trPr>
          <w:trHeight w:val="739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A7EEE2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28262B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F121AE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Y-Alveol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49F565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-Alveol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FBFADC2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46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779ABC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2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1BF523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3C139C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6D1890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831C01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3D5FDE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**</w:t>
            </w:r>
          </w:p>
        </w:tc>
      </w:tr>
      <w:tr w:rsidR="00AF675A" w:rsidRPr="00FD1045" w14:paraId="1FE99866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70054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4871B4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2F674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Y-Alveol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B994CB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O-Alveol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3208DA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46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2E7079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0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41B60C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0.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95DB226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884A8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9A0C888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 xml:space="preserve">P &lt; 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0.0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839E3E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*</w:t>
            </w: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*</w:t>
            </w:r>
          </w:p>
        </w:tc>
      </w:tr>
      <w:tr w:rsidR="00AF675A" w:rsidRPr="00FD1045" w14:paraId="6101AEB9" w14:textId="77777777" w:rsidTr="00F71313">
        <w:trPr>
          <w:trHeight w:val="37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88355A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773B5A9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0CC073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-Alveol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D3FF47C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O-Alveol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9932ADD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20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DE036D4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0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DA434F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F919CC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39954E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219E95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FD1045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0.206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0CDC4BF" w14:textId="77777777" w:rsidR="00AF675A" w:rsidRPr="00FD1045" w:rsidRDefault="00AF675A" w:rsidP="00F71313">
            <w:pPr>
              <w:autoSpaceDE w:val="0"/>
              <w:autoSpaceDN w:val="0"/>
              <w:adjustRightInd w:val="0"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</w:p>
        </w:tc>
      </w:tr>
    </w:tbl>
    <w:p w14:paraId="38AF7533" w14:textId="567D15FF" w:rsidR="00D907CB" w:rsidRDefault="00D907CB" w:rsidP="00AF675A">
      <w:pPr>
        <w:autoSpaceDE w:val="0"/>
        <w:autoSpaceDN w:val="0"/>
        <w:adjustRightInd w:val="0"/>
        <w:spacing w:line="480" w:lineRule="auto"/>
        <w:jc w:val="left"/>
        <w:rPr>
          <w:rFonts w:hint="eastAsia"/>
        </w:rPr>
      </w:pPr>
    </w:p>
    <w:sectPr w:rsidR="00D907CB" w:rsidSect="00A3144D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NDAxMTa3MLY0MrFQ0lEKTi0uzszPAykwrAUAwh217SwAAAA="/>
  </w:docVars>
  <w:rsids>
    <w:rsidRoot w:val="00AF675A"/>
    <w:rsid w:val="00AF675A"/>
    <w:rsid w:val="00D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D273F2"/>
  <w15:chartTrackingRefBased/>
  <w15:docId w15:val="{7BE76B0F-26F0-4FA9-82E3-F0FE86AD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ura katsutoshi</dc:creator>
  <cp:keywords/>
  <dc:description/>
  <cp:lastModifiedBy>miura katsutoshi</cp:lastModifiedBy>
  <cp:revision>1</cp:revision>
  <dcterms:created xsi:type="dcterms:W3CDTF">2022-02-05T04:54:00Z</dcterms:created>
  <dcterms:modified xsi:type="dcterms:W3CDTF">2022-02-05T04:54:00Z</dcterms:modified>
</cp:coreProperties>
</file>